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DB7E8" w14:textId="434B64C5" w:rsidR="004E2612" w:rsidRPr="00172811" w:rsidRDefault="004E2612" w:rsidP="0017281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72811">
        <w:rPr>
          <w:rFonts w:ascii="Times New Roman" w:hAnsi="Times New Roman"/>
          <w:b/>
          <w:sz w:val="24"/>
          <w:szCs w:val="24"/>
        </w:rPr>
        <w:t>S1</w:t>
      </w:r>
      <w:r w:rsidR="00DD40D2" w:rsidRPr="00DD40D2">
        <w:rPr>
          <w:rFonts w:ascii="Times New Roman" w:hAnsi="Times New Roman"/>
          <w:b/>
          <w:sz w:val="24"/>
          <w:szCs w:val="24"/>
        </w:rPr>
        <w:t xml:space="preserve"> </w:t>
      </w:r>
      <w:r w:rsidR="00DD40D2" w:rsidRPr="00172811">
        <w:rPr>
          <w:rFonts w:ascii="Times New Roman" w:hAnsi="Times New Roman"/>
          <w:b/>
          <w:sz w:val="24"/>
          <w:szCs w:val="24"/>
        </w:rPr>
        <w:t>Table</w:t>
      </w:r>
      <w:r w:rsidRPr="00172811">
        <w:rPr>
          <w:rFonts w:ascii="Times New Roman" w:hAnsi="Times New Roman"/>
          <w:b/>
          <w:sz w:val="24"/>
          <w:szCs w:val="24"/>
        </w:rPr>
        <w:t xml:space="preserve">. PCR primers used for gene identification </w:t>
      </w:r>
    </w:p>
    <w:tbl>
      <w:tblPr>
        <w:tblW w:w="44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9"/>
        <w:gridCol w:w="3272"/>
        <w:gridCol w:w="1847"/>
        <w:gridCol w:w="3530"/>
        <w:gridCol w:w="2833"/>
      </w:tblGrid>
      <w:tr w:rsidR="004E2612" w:rsidRPr="007B0BD0" w14:paraId="1F10141B" w14:textId="77777777" w:rsidTr="00E26B3D">
        <w:trPr>
          <w:trHeight w:val="25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5252F3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Target gene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E9185C8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FC62EF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Primer 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1045D0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Nucleotide sequence (5′-3′)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F7177D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</w:tr>
      <w:tr w:rsidR="004E2612" w:rsidRPr="007B0BD0" w14:paraId="6203466C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6E019D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OXA-10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E4C1244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D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7658747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10CASB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D03A10F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TTAGGCCTCGCCGAAGC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F46965D" w14:textId="480A7F13" w:rsidR="004E2612" w:rsidRPr="007B0BD0" w:rsidRDefault="00177CC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5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6D2B0466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2B198D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2424B3F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44D9E7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10CAS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0C5B26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TTTGTTTTAGCCACCACCAATGAT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B5A95A0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5F13442F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6549EC3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OXA-23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75B734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D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A62863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23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0C2FB5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GATGTGTCATAGTATTCGTC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331F866" w14:textId="61735334" w:rsidR="004E2612" w:rsidRPr="007B0BD0" w:rsidRDefault="00177CC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6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2BC090A4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12BA4E8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26205F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58C8D1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23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C0E341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TCACAACAACTAAAAGCACT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7F20BE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6049DA0A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5799BA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OXA-24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5541DD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D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70AB833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24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1493B6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GTACTAATCAAAGTTGTGAA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1785460" w14:textId="3608846D" w:rsidR="004E2612" w:rsidRPr="007B0BD0" w:rsidRDefault="00177CC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6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74143E52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C3E927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784C69A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BC3DBB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24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3D09FD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TTCCCCTAACATGAATTTGT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59018C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7A08E014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7A7C56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OXA-51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A4DC75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D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4E4CE7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51U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8D162C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ACAAGCGCTATTTTTATTTCA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3C65071" w14:textId="64B39C11" w:rsidR="004E2612" w:rsidRPr="007B0BD0" w:rsidRDefault="00177CC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7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5A673413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189681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F6AE18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25B6B4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51L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82EB40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CCATCCCCA ACCACTTT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2BDE78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4BD30158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445B28A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OXA-58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0DF38B7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D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E8FA37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58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77FD88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CAGCTTATATTCCTGCATCTACATT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EA2EFB5" w14:textId="74947472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[</w:t>
            </w:r>
            <w:r w:rsidR="008724B7"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1</w:t>
            </w:r>
            <w:r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0CABD324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8E759E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E717B1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28CF35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OXA-58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460D28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GCCTATTTGCATATTGCCATAAC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178A703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3FB40DB0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6CFD6A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TEM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E69DFE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A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EC06BC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TEM1F 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6F4761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ATGAGTATTCAACATTTC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B63D374" w14:textId="17105A6E" w:rsidR="004E2612" w:rsidRPr="007B0BD0" w:rsidRDefault="008724B7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4017A798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97DFF3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1B4B87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D16BFF8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TEM1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CCF733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CTGACATTACCAATGCTTA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D841B4A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70EE5F93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685578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IMP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47B795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B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FEAA0E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IMP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72C5EEA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TTGCCAGATTTAAAAAT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C422766" w14:textId="1DCC596E" w:rsidR="004E2612" w:rsidRPr="007B0BD0" w:rsidRDefault="008724B7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1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4ABE86CC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3D57D5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036650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1CE58A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IMP003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42C688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CCAGTTTTGCCTTACCATA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6B28C5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48F2E59C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A462BD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10D520A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lass B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7112F8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VIMFW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95975CF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GTCTACCCGTCCAATGGTCTCA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8095446" w14:textId="77E91F8A" w:rsidR="004E2612" w:rsidRPr="007B0BD0" w:rsidRDefault="008724B7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1</w:t>
            </w:r>
            <w:r w:rsidR="004E2612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5DBB174C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95F65E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BD4BBF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B3BA7E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VIMRV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AA62DF3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GCAAGTCTAGACCGCCC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43DB0F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48470D95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D79AC74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VEB-1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FD9C2E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Extended spectrum β-lactam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017970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VEB1F  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40A93E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CACTTCCATTTCCCGATGC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4D9F2DE" w14:textId="1656C69B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[</w:t>
            </w:r>
            <w:r w:rsidR="008724B7"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8724B7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8724B7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281F56E7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8E0EC4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7D5A09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97E5BD4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VEB1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7F95BCD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GGACTCTGCAACAAATACGC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E7A627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3AB8D7CC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555AB3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ARR2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295576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Rifampin ADP-ribosyltransferase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646299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ARR2F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CB72BCD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ATTTCGAGGACGGTCGTAT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A18210D" w14:textId="488C4679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[</w:t>
            </w:r>
            <w:r w:rsidR="008724B7"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8724B7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8724B7"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5CDA54A7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03B926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86CB629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2D9531F1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ARR2R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4FA9A55E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GCCTATTGCGCATAAAATG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A39F78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2612" w:rsidRPr="007B0BD0" w14:paraId="420C0704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EEE7D9C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B0BD0">
              <w:rPr>
                <w:rFonts w:ascii="Times New Roman" w:hAnsi="Times New Roman"/>
                <w:i/>
                <w:iCs/>
                <w:sz w:val="16"/>
                <w:szCs w:val="16"/>
              </w:rPr>
              <w:t>CMLA</w:t>
            </w: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E559593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Sulfonamide resistance-encoding gene </w:t>
            </w: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458025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CMLAF2  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F5DB612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CTAATGATGGCAGGCAAG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191E7F72" w14:textId="1C764DBF" w:rsidR="004E2612" w:rsidRPr="007B0BD0" w:rsidRDefault="008724B7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8724B7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Pr="007B0BD0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</w:tr>
      <w:tr w:rsidR="004E2612" w:rsidRPr="007B0BD0" w14:paraId="1772096D" w14:textId="77777777" w:rsidTr="00E26B3D">
        <w:trPr>
          <w:trHeight w:val="320"/>
        </w:trPr>
        <w:tc>
          <w:tcPr>
            <w:tcW w:w="550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275ECAF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6105D34F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6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37886075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>CMLAR2 </w:t>
            </w:r>
          </w:p>
        </w:tc>
        <w:tc>
          <w:tcPr>
            <w:tcW w:w="136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05E92B6B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  <w:r w:rsidRPr="007B0BD0">
              <w:rPr>
                <w:rFonts w:ascii="Times New Roman" w:hAnsi="Times New Roman"/>
                <w:sz w:val="16"/>
                <w:szCs w:val="16"/>
              </w:rPr>
              <w:t xml:space="preserve">AAGACAGACCGAGCACGACT </w:t>
            </w:r>
          </w:p>
        </w:tc>
        <w:tc>
          <w:tcPr>
            <w:tcW w:w="1098" w:type="pct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</w:tcPr>
          <w:p w14:paraId="5D336336" w14:textId="77777777" w:rsidR="004E2612" w:rsidRPr="007B0BD0" w:rsidRDefault="004E2612" w:rsidP="00172811">
            <w:pPr>
              <w:spacing w:line="16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AE7A0EA" w14:textId="77777777" w:rsidR="00BF7B86" w:rsidRDefault="00BF7B86" w:rsidP="00BA5FBC">
      <w:pPr>
        <w:spacing w:line="480" w:lineRule="auto"/>
      </w:pPr>
    </w:p>
    <w:sectPr w:rsidR="00BF7B86" w:rsidSect="00BA5FBC">
      <w:footerReference w:type="even" r:id="rId7"/>
      <w:footerReference w:type="default" r:id="rId8"/>
      <w:pgSz w:w="16840" w:h="11901" w:orient="landscape"/>
      <w:pgMar w:top="1440" w:right="1440" w:bottom="1440" w:left="1440" w:header="851" w:footer="992" w:gutter="0"/>
      <w:lnNumType w:countBy="1" w:restart="continuous"/>
      <w:cols w:space="425"/>
      <w:docGrid w:type="linesAndChars" w:linePitch="360" w:charSpace="3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497BE" w14:textId="77777777" w:rsidR="00F45E7C" w:rsidRDefault="00F45E7C">
      <w:r>
        <w:separator/>
      </w:r>
    </w:p>
  </w:endnote>
  <w:endnote w:type="continuationSeparator" w:id="0">
    <w:p w14:paraId="5EBD1A66" w14:textId="77777777" w:rsidR="00F45E7C" w:rsidRDefault="00F45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4E262" w14:textId="77777777" w:rsidR="009254B8" w:rsidRDefault="009254B8" w:rsidP="001728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33DBE58" w14:textId="77777777" w:rsidR="009254B8" w:rsidRDefault="00925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78C17" w14:textId="77777777" w:rsidR="009254B8" w:rsidRDefault="009254B8" w:rsidP="001728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157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CC61877" w14:textId="77777777" w:rsidR="009254B8" w:rsidRDefault="00925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50B6F" w14:textId="77777777" w:rsidR="00F45E7C" w:rsidRDefault="00F45E7C">
      <w:r>
        <w:separator/>
      </w:r>
    </w:p>
  </w:footnote>
  <w:footnote w:type="continuationSeparator" w:id="0">
    <w:p w14:paraId="2A67D254" w14:textId="77777777" w:rsidR="00F45E7C" w:rsidRDefault="00F45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234A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1E56C3"/>
    <w:multiLevelType w:val="hybridMultilevel"/>
    <w:tmpl w:val="24E01D54"/>
    <w:lvl w:ilvl="0" w:tplc="7E64498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66656DE"/>
    <w:multiLevelType w:val="hybridMultilevel"/>
    <w:tmpl w:val="C570E95A"/>
    <w:lvl w:ilvl="0" w:tplc="F98AD7C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647671"/>
    <w:multiLevelType w:val="hybridMultilevel"/>
    <w:tmpl w:val="F0C076A8"/>
    <w:lvl w:ilvl="0" w:tplc="5BBEEE92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4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4" w:hanging="480"/>
      </w:pPr>
    </w:lvl>
    <w:lvl w:ilvl="3" w:tplc="0409000F" w:tentative="1">
      <w:start w:val="1"/>
      <w:numFmt w:val="decimal"/>
      <w:lvlText w:val="%4."/>
      <w:lvlJc w:val="left"/>
      <w:pPr>
        <w:ind w:left="2344" w:hanging="480"/>
      </w:pPr>
    </w:lvl>
    <w:lvl w:ilvl="4" w:tplc="04090017" w:tentative="1">
      <w:start w:val="1"/>
      <w:numFmt w:val="aiueoFullWidth"/>
      <w:lvlText w:val="(%5)"/>
      <w:lvlJc w:val="left"/>
      <w:pPr>
        <w:ind w:left="2824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4" w:hanging="480"/>
      </w:pPr>
    </w:lvl>
    <w:lvl w:ilvl="6" w:tplc="0409000F" w:tentative="1">
      <w:start w:val="1"/>
      <w:numFmt w:val="decimal"/>
      <w:lvlText w:val="%7."/>
      <w:lvlJc w:val="left"/>
      <w:pPr>
        <w:ind w:left="3784" w:hanging="480"/>
      </w:pPr>
    </w:lvl>
    <w:lvl w:ilvl="7" w:tplc="04090017" w:tentative="1">
      <w:start w:val="1"/>
      <w:numFmt w:val="aiueoFullWidth"/>
      <w:lvlText w:val="(%8)"/>
      <w:lvlJc w:val="left"/>
      <w:pPr>
        <w:ind w:left="4264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4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960"/>
  <w:drawingGridHorizontalSpacing w:val="10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612"/>
    <w:rsid w:val="00154440"/>
    <w:rsid w:val="00172811"/>
    <w:rsid w:val="00177CC2"/>
    <w:rsid w:val="002A3032"/>
    <w:rsid w:val="004E2612"/>
    <w:rsid w:val="00641576"/>
    <w:rsid w:val="008724B7"/>
    <w:rsid w:val="009254B8"/>
    <w:rsid w:val="00975DA2"/>
    <w:rsid w:val="00B6709E"/>
    <w:rsid w:val="00BA5FBC"/>
    <w:rsid w:val="00BF7B86"/>
    <w:rsid w:val="00C21F3A"/>
    <w:rsid w:val="00C305C2"/>
    <w:rsid w:val="00DD40D2"/>
    <w:rsid w:val="00E26B3D"/>
    <w:rsid w:val="00E94502"/>
    <w:rsid w:val="00F4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969208"/>
  <w14:defaultImageDpi w14:val="300"/>
  <w15:docId w15:val="{262F92A5-872F-4E17-9A07-6A8CB03B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61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NormalWeb">
    <w:name w:val="Normal (Web)"/>
    <w:basedOn w:val="Normal"/>
    <w:uiPriority w:val="99"/>
    <w:unhideWhenUsed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61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E261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4E2612"/>
  </w:style>
  <w:style w:type="paragraph" w:styleId="ListParagraph">
    <w:name w:val="List Paragraph"/>
    <w:basedOn w:val="Normal"/>
    <w:uiPriority w:val="34"/>
    <w:qFormat/>
    <w:rsid w:val="004E2612"/>
    <w:pPr>
      <w:ind w:leftChars="400" w:left="840"/>
    </w:pPr>
  </w:style>
  <w:style w:type="character" w:styleId="Hyperlink">
    <w:name w:val="Hyperlink"/>
    <w:uiPriority w:val="99"/>
    <w:unhideWhenUsed/>
    <w:rsid w:val="004E2612"/>
    <w:rPr>
      <w:color w:val="0000FF"/>
      <w:u w:val="single"/>
    </w:rPr>
  </w:style>
  <w:style w:type="paragraph" w:customStyle="1" w:styleId="Title1">
    <w:name w:val="Title1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rsid w:val="004E2612"/>
  </w:style>
  <w:style w:type="character" w:styleId="FollowedHyperlink">
    <w:name w:val="FollowedHyperlink"/>
    <w:basedOn w:val="DefaultParagraphFont"/>
    <w:uiPriority w:val="99"/>
    <w:semiHidden/>
    <w:unhideWhenUsed/>
    <w:rsid w:val="004E261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E2612"/>
  </w:style>
  <w:style w:type="table" w:styleId="TableGrid">
    <w:name w:val="Table Grid"/>
    <w:basedOn w:val="TableNormal"/>
    <w:uiPriority w:val="59"/>
    <w:rsid w:val="004E2612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6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26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612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12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4E2612"/>
    <w:rPr>
      <w:rFonts w:ascii="Century" w:eastAsia="MS Mincho" w:hAnsi="Century" w:cs="Times New Roman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E2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阪大学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Norihisa</dc:creator>
  <cp:keywords/>
  <dc:description/>
  <cp:lastModifiedBy>Joseph Senate</cp:lastModifiedBy>
  <cp:revision>2</cp:revision>
  <dcterms:created xsi:type="dcterms:W3CDTF">2015-07-14T23:15:00Z</dcterms:created>
  <dcterms:modified xsi:type="dcterms:W3CDTF">2015-07-14T23:15:00Z</dcterms:modified>
</cp:coreProperties>
</file>